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E0FCE" w14:textId="4DDE5708" w:rsidR="00A12687" w:rsidRPr="0003697C" w:rsidRDefault="00AD1844">
      <w:pPr>
        <w:rPr>
          <w:rFonts w:ascii="Times New Roman" w:hAnsi="Times New Roman" w:cs="Times New Roman"/>
          <w:sz w:val="10"/>
          <w:szCs w:val="10"/>
        </w:rPr>
      </w:pPr>
      <w:r w:rsidRPr="0003697C">
        <w:rPr>
          <w:rFonts w:ascii="Times New Roman" w:hAnsi="Times New Roman" w:cs="Times New Roman"/>
          <w:sz w:val="10"/>
          <w:szCs w:val="10"/>
        </w:rPr>
        <w:t xml:space="preserve">The </w:t>
      </w:r>
      <w:r w:rsidR="007F16C4" w:rsidRPr="0003697C">
        <w:rPr>
          <w:rFonts w:ascii="Times New Roman" w:hAnsi="Times New Roman" w:cs="Times New Roman"/>
          <w:sz w:val="10"/>
          <w:szCs w:val="10"/>
        </w:rPr>
        <w:t>DeLong</w:t>
      </w:r>
      <w:r w:rsidRPr="0003697C">
        <w:rPr>
          <w:rFonts w:ascii="Times New Roman" w:hAnsi="Times New Roman" w:cs="Times New Roman"/>
          <w:sz w:val="10"/>
          <w:szCs w:val="10"/>
        </w:rPr>
        <w:t xml:space="preserve"> test between TG/HDL-C, NHHR, TG, and HDL-C models.</w:t>
      </w:r>
    </w:p>
    <w:p w14:paraId="15C6CCAA" w14:textId="56D40500" w:rsidR="009B3E50" w:rsidRPr="0003697C" w:rsidRDefault="00AD1844" w:rsidP="00951F87">
      <w:pPr>
        <w:spacing w:line="480" w:lineRule="auto"/>
        <w:rPr>
          <w:rFonts w:ascii="Times New Roman" w:hAnsi="Times New Roman" w:cs="Times New Roman"/>
          <w:color w:val="000000" w:themeColor="text1"/>
          <w:sz w:val="10"/>
          <w:szCs w:val="10"/>
        </w:rPr>
      </w:pPr>
      <w:r w:rsidRPr="0003697C">
        <w:rPr>
          <w:rFonts w:ascii="Times New Roman" w:hAnsi="Times New Roman" w:cs="Times New Roman"/>
          <w:color w:val="000000" w:themeColor="text1"/>
          <w:sz w:val="10"/>
          <w:szCs w:val="10"/>
        </w:rPr>
        <w:t xml:space="preserve">Abbreviations: TG: triglyceride; HDL-C: high-density lipoprotein cholesterol; NHHR: non-high-density lipoprotein cholesterol to high-density lipoprotein cholesterol ratio; TG/HDL-C: </w:t>
      </w:r>
      <w:r w:rsidR="00A03F1B" w:rsidRPr="0003697C">
        <w:rPr>
          <w:rFonts w:ascii="Times New Roman" w:hAnsi="Times New Roman" w:cs="Times New Roman"/>
          <w:color w:val="000000" w:themeColor="text1"/>
          <w:sz w:val="10"/>
          <w:szCs w:val="10"/>
        </w:rPr>
        <w:t>triglyceride</w:t>
      </w:r>
      <w:r w:rsidRPr="0003697C">
        <w:rPr>
          <w:rFonts w:ascii="Times New Roman" w:hAnsi="Times New Roman" w:cs="Times New Roman"/>
          <w:color w:val="000000" w:themeColor="text1"/>
          <w:sz w:val="10"/>
          <w:szCs w:val="10"/>
        </w:rPr>
        <w:t xml:space="preserve"> to high-density lipoprotein cholesterol ratio.</w:t>
      </w:r>
    </w:p>
    <w:p w14:paraId="4F4305EF" w14:textId="77777777" w:rsidR="00951F87" w:rsidRPr="0003697C" w:rsidRDefault="00951F87" w:rsidP="00951F87">
      <w:pPr>
        <w:spacing w:line="480" w:lineRule="auto"/>
        <w:rPr>
          <w:rFonts w:ascii="Times New Roman" w:hAnsi="Times New Roman" w:cs="Times New Roman"/>
          <w:color w:val="000000" w:themeColor="text1"/>
          <w:sz w:val="10"/>
          <w:szCs w:val="10"/>
        </w:rPr>
      </w:pPr>
    </w:p>
    <w:tbl>
      <w:tblPr>
        <w:tblW w:w="8176" w:type="dxa"/>
        <w:tblLook w:val="04A0" w:firstRow="1" w:lastRow="0" w:firstColumn="1" w:lastColumn="0" w:noHBand="0" w:noVBand="1"/>
      </w:tblPr>
      <w:tblGrid>
        <w:gridCol w:w="2482"/>
        <w:gridCol w:w="1291"/>
        <w:gridCol w:w="1291"/>
        <w:gridCol w:w="1628"/>
        <w:gridCol w:w="696"/>
        <w:gridCol w:w="696"/>
        <w:gridCol w:w="222"/>
      </w:tblGrid>
      <w:tr w:rsidR="009B3E50" w:rsidRPr="0003697C" w14:paraId="39773349" w14:textId="77777777" w:rsidTr="009B3E50">
        <w:trPr>
          <w:gridAfter w:val="1"/>
          <w:wAfter w:w="36" w:type="dxa"/>
          <w:trHeight w:val="320"/>
        </w:trPr>
        <w:tc>
          <w:tcPr>
            <w:tcW w:w="25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68F3A0" w14:textId="77777777" w:rsidR="009B3E50" w:rsidRPr="0003697C" w:rsidRDefault="009B3E50" w:rsidP="009B3E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Variable</w:t>
            </w:r>
          </w:p>
        </w:tc>
        <w:tc>
          <w:tcPr>
            <w:tcW w:w="13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572800" w14:textId="77777777" w:rsidR="009B3E50" w:rsidRPr="0003697C" w:rsidRDefault="009B3E50" w:rsidP="009B3E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ifference between areas</w:t>
            </w:r>
          </w:p>
        </w:tc>
        <w:tc>
          <w:tcPr>
            <w:tcW w:w="13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A670E5" w14:textId="77777777" w:rsidR="009B3E50" w:rsidRPr="0003697C" w:rsidRDefault="009B3E50" w:rsidP="009B3E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tandard Error</w:t>
            </w:r>
          </w:p>
        </w:tc>
        <w:tc>
          <w:tcPr>
            <w:tcW w:w="164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460CC9" w14:textId="77777777" w:rsidR="009B3E50" w:rsidRPr="0003697C" w:rsidRDefault="009B3E50" w:rsidP="009B3E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5% Confidence Interval</w:t>
            </w:r>
          </w:p>
        </w:tc>
        <w:tc>
          <w:tcPr>
            <w:tcW w:w="7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653DC8" w14:textId="77777777" w:rsidR="009B3E50" w:rsidRPr="0003697C" w:rsidRDefault="009B3E50" w:rsidP="009B3E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z statistic</w:t>
            </w:r>
          </w:p>
        </w:tc>
        <w:tc>
          <w:tcPr>
            <w:tcW w:w="7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FFF56E" w14:textId="0B962B4A" w:rsidR="009B3E50" w:rsidRPr="0003697C" w:rsidRDefault="0003697C" w:rsidP="009B3E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p</w:t>
            </w:r>
            <w:r w:rsidR="009B3E50"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 value</w:t>
            </w:r>
          </w:p>
        </w:tc>
      </w:tr>
      <w:tr w:rsidR="009B3E50" w:rsidRPr="0003697C" w14:paraId="2798D72E" w14:textId="77777777" w:rsidTr="009B3E50">
        <w:trPr>
          <w:trHeight w:val="300"/>
        </w:trPr>
        <w:tc>
          <w:tcPr>
            <w:tcW w:w="250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74572" w14:textId="77777777" w:rsidR="009B3E50" w:rsidRPr="0003697C" w:rsidRDefault="009B3E50" w:rsidP="009B3E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30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2FFCA9" w14:textId="77777777" w:rsidR="009B3E50" w:rsidRPr="0003697C" w:rsidRDefault="009B3E50" w:rsidP="009B3E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30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C957E" w14:textId="77777777" w:rsidR="009B3E50" w:rsidRPr="0003697C" w:rsidRDefault="009B3E50" w:rsidP="009B3E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64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FE228" w14:textId="77777777" w:rsidR="009B3E50" w:rsidRPr="0003697C" w:rsidRDefault="009B3E50" w:rsidP="009B3E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0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93FB23" w14:textId="77777777" w:rsidR="009B3E50" w:rsidRPr="0003697C" w:rsidRDefault="009B3E50" w:rsidP="009B3E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0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16490D" w14:textId="77777777" w:rsidR="009B3E50" w:rsidRPr="0003697C" w:rsidRDefault="009B3E50" w:rsidP="009B3E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61AC" w14:textId="77777777" w:rsidR="009B3E50" w:rsidRPr="0003697C" w:rsidRDefault="009B3E50" w:rsidP="009B3E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9B3E50" w:rsidRPr="0003697C" w14:paraId="0105625B" w14:textId="77777777" w:rsidTr="009B3E50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D56E" w14:textId="77777777" w:rsidR="009B3E50" w:rsidRPr="0003697C" w:rsidRDefault="009B3E50" w:rsidP="009B3E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G/HDL-C vs NHH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AF02" w14:textId="46439160" w:rsidR="009B3E50" w:rsidRPr="0003697C" w:rsidRDefault="009B3E50" w:rsidP="00036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B598" w14:textId="77777777" w:rsidR="009B3E50" w:rsidRPr="0003697C" w:rsidRDefault="009B3E50" w:rsidP="00036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6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6833" w14:textId="77777777" w:rsidR="009B3E50" w:rsidRPr="0003697C" w:rsidRDefault="009B3E50" w:rsidP="00036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(0.00355,0.030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6085" w14:textId="77777777" w:rsidR="009B3E50" w:rsidRPr="0003697C" w:rsidRDefault="009B3E50" w:rsidP="00036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4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88AF" w14:textId="77777777" w:rsidR="009B3E50" w:rsidRPr="0003697C" w:rsidRDefault="009B3E50" w:rsidP="00036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33</w:t>
            </w:r>
          </w:p>
        </w:tc>
        <w:tc>
          <w:tcPr>
            <w:tcW w:w="36" w:type="dxa"/>
            <w:vAlign w:val="center"/>
            <w:hideMark/>
          </w:tcPr>
          <w:p w14:paraId="2F418E85" w14:textId="77777777" w:rsidR="009B3E50" w:rsidRPr="0003697C" w:rsidRDefault="009B3E50" w:rsidP="009B3E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B3E50" w:rsidRPr="0003697C" w14:paraId="4734FCF2" w14:textId="77777777" w:rsidTr="009B3E50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EEF6" w14:textId="77777777" w:rsidR="009B3E50" w:rsidRPr="0003697C" w:rsidRDefault="009B3E50" w:rsidP="009B3E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G/HDL-C vs 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2C29" w14:textId="77777777" w:rsidR="009B3E50" w:rsidRPr="0003697C" w:rsidRDefault="009B3E50" w:rsidP="00036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E933" w14:textId="77777777" w:rsidR="009B3E50" w:rsidRPr="0003697C" w:rsidRDefault="009B3E50" w:rsidP="00036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3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2E3C" w14:textId="77777777" w:rsidR="009B3E50" w:rsidRPr="0003697C" w:rsidRDefault="009B3E50" w:rsidP="00036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(0.00668,0.021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6C12" w14:textId="77777777" w:rsidR="009B3E50" w:rsidRPr="0003697C" w:rsidRDefault="009B3E50" w:rsidP="00036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6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B1D3" w14:textId="77777777" w:rsidR="009B3E50" w:rsidRPr="0003697C" w:rsidRDefault="009B3E50" w:rsidP="00036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02</w:t>
            </w:r>
          </w:p>
        </w:tc>
        <w:tc>
          <w:tcPr>
            <w:tcW w:w="36" w:type="dxa"/>
            <w:vAlign w:val="center"/>
            <w:hideMark/>
          </w:tcPr>
          <w:p w14:paraId="74FDC9D6" w14:textId="77777777" w:rsidR="009B3E50" w:rsidRPr="0003697C" w:rsidRDefault="009B3E50" w:rsidP="009B3E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B3E50" w:rsidRPr="0003697C" w14:paraId="4400E6C6" w14:textId="77777777" w:rsidTr="009B3E50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A076" w14:textId="77777777" w:rsidR="009B3E50" w:rsidRPr="0003697C" w:rsidRDefault="009B3E50" w:rsidP="009B3E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G/HDL-C vs HDL-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B2D2" w14:textId="77777777" w:rsidR="009B3E50" w:rsidRPr="0003697C" w:rsidRDefault="009B3E50" w:rsidP="00036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07F7" w14:textId="77777777" w:rsidR="009B3E50" w:rsidRPr="0003697C" w:rsidRDefault="009B3E50" w:rsidP="00036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7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7B3A" w14:textId="77777777" w:rsidR="009B3E50" w:rsidRPr="0003697C" w:rsidRDefault="009B3E50" w:rsidP="00036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(-0.00911,0.019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3A83" w14:textId="77777777" w:rsidR="009B3E50" w:rsidRPr="0003697C" w:rsidRDefault="009B3E50" w:rsidP="00036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6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7048" w14:textId="77777777" w:rsidR="009B3E50" w:rsidRPr="0003697C" w:rsidRDefault="009B3E50" w:rsidP="00036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4883</w:t>
            </w:r>
          </w:p>
        </w:tc>
        <w:tc>
          <w:tcPr>
            <w:tcW w:w="36" w:type="dxa"/>
            <w:vAlign w:val="center"/>
            <w:hideMark/>
          </w:tcPr>
          <w:p w14:paraId="102058F2" w14:textId="77777777" w:rsidR="009B3E50" w:rsidRPr="0003697C" w:rsidRDefault="009B3E50" w:rsidP="009B3E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B3E50" w:rsidRPr="0003697C" w14:paraId="7816B49D" w14:textId="77777777" w:rsidTr="009B3E50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0FDF" w14:textId="77777777" w:rsidR="009B3E50" w:rsidRPr="0003697C" w:rsidRDefault="009B3E50" w:rsidP="009B3E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HHR vs 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C4F6" w14:textId="77777777" w:rsidR="009B3E50" w:rsidRPr="0003697C" w:rsidRDefault="009B3E50" w:rsidP="00036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0162" w14:textId="77777777" w:rsidR="009B3E50" w:rsidRPr="0003697C" w:rsidRDefault="009B3E50" w:rsidP="00036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8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FBB9" w14:textId="77777777" w:rsidR="009B3E50" w:rsidRPr="0003697C" w:rsidRDefault="009B3E50" w:rsidP="00036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(-0.0143,0.019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A9FE" w14:textId="77777777" w:rsidR="009B3E50" w:rsidRPr="0003697C" w:rsidRDefault="009B3E50" w:rsidP="00036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618B" w14:textId="77777777" w:rsidR="009B3E50" w:rsidRPr="0003697C" w:rsidRDefault="009B3E50" w:rsidP="00036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7519</w:t>
            </w:r>
          </w:p>
        </w:tc>
        <w:tc>
          <w:tcPr>
            <w:tcW w:w="36" w:type="dxa"/>
            <w:vAlign w:val="center"/>
            <w:hideMark/>
          </w:tcPr>
          <w:p w14:paraId="4666FD78" w14:textId="77777777" w:rsidR="009B3E50" w:rsidRPr="0003697C" w:rsidRDefault="009B3E50" w:rsidP="009B3E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B3E50" w:rsidRPr="0003697C" w14:paraId="5174A913" w14:textId="77777777" w:rsidTr="009B3E50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EAF1" w14:textId="77777777" w:rsidR="009B3E50" w:rsidRPr="0003697C" w:rsidRDefault="009B3E50" w:rsidP="009B3E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HHR vs HDL-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D56D" w14:textId="292CDF9A" w:rsidR="009B3E50" w:rsidRPr="0003697C" w:rsidRDefault="009B3E50" w:rsidP="00036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8113" w14:textId="77777777" w:rsidR="009B3E50" w:rsidRPr="0003697C" w:rsidRDefault="009B3E50" w:rsidP="00036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7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A4DF" w14:textId="77777777" w:rsidR="009B3E50" w:rsidRPr="0003697C" w:rsidRDefault="009B3E50" w:rsidP="00036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(-0.00282,0.026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D94D" w14:textId="77777777" w:rsidR="009B3E50" w:rsidRPr="0003697C" w:rsidRDefault="009B3E50" w:rsidP="00036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5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3417" w14:textId="77777777" w:rsidR="009B3E50" w:rsidRPr="0003697C" w:rsidRDefault="009B3E50" w:rsidP="00036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125</w:t>
            </w:r>
          </w:p>
        </w:tc>
        <w:tc>
          <w:tcPr>
            <w:tcW w:w="36" w:type="dxa"/>
            <w:vAlign w:val="center"/>
            <w:hideMark/>
          </w:tcPr>
          <w:p w14:paraId="04B93D63" w14:textId="77777777" w:rsidR="009B3E50" w:rsidRPr="0003697C" w:rsidRDefault="009B3E50" w:rsidP="009B3E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  <w:tr w:rsidR="009B3E50" w:rsidRPr="0003697C" w14:paraId="5518CBE9" w14:textId="77777777" w:rsidTr="009B3E50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71AE4" w14:textId="77777777" w:rsidR="009B3E50" w:rsidRPr="0003697C" w:rsidRDefault="009B3E50" w:rsidP="009B3E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G vs HDL-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F6043" w14:textId="77777777" w:rsidR="009B3E50" w:rsidRPr="0003697C" w:rsidRDefault="009B3E50" w:rsidP="00036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9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CD676" w14:textId="77777777" w:rsidR="009B3E50" w:rsidRPr="0003697C" w:rsidRDefault="009B3E50" w:rsidP="00036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0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C4AE6" w14:textId="77777777" w:rsidR="009B3E50" w:rsidRPr="0003697C" w:rsidRDefault="009B3E50" w:rsidP="00036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(-0.0113,0.0299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25830" w14:textId="77777777" w:rsidR="009B3E50" w:rsidRPr="0003697C" w:rsidRDefault="009B3E50" w:rsidP="00036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8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DDC05" w14:textId="77777777" w:rsidR="009B3E50" w:rsidRPr="0003697C" w:rsidRDefault="009B3E50" w:rsidP="00036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03697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775</w:t>
            </w:r>
          </w:p>
        </w:tc>
        <w:tc>
          <w:tcPr>
            <w:tcW w:w="36" w:type="dxa"/>
            <w:vAlign w:val="center"/>
            <w:hideMark/>
          </w:tcPr>
          <w:p w14:paraId="39BE503B" w14:textId="77777777" w:rsidR="009B3E50" w:rsidRPr="0003697C" w:rsidRDefault="009B3E50" w:rsidP="009B3E5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</w:rPr>
            </w:pPr>
          </w:p>
        </w:tc>
      </w:tr>
    </w:tbl>
    <w:p w14:paraId="38A702AE" w14:textId="77777777" w:rsidR="009B3E50" w:rsidRPr="0003697C" w:rsidRDefault="009B3E50">
      <w:pPr>
        <w:rPr>
          <w:rFonts w:ascii="Times New Roman" w:hAnsi="Times New Roman" w:cs="Times New Roman"/>
          <w:sz w:val="10"/>
          <w:szCs w:val="10"/>
        </w:rPr>
      </w:pPr>
    </w:p>
    <w:sectPr w:rsidR="009B3E50" w:rsidRPr="000369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4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E50"/>
    <w:rsid w:val="0003697C"/>
    <w:rsid w:val="000E7658"/>
    <w:rsid w:val="001D4030"/>
    <w:rsid w:val="00233701"/>
    <w:rsid w:val="00247F2B"/>
    <w:rsid w:val="0026284C"/>
    <w:rsid w:val="002B14D3"/>
    <w:rsid w:val="003C7152"/>
    <w:rsid w:val="005574D9"/>
    <w:rsid w:val="006C2D15"/>
    <w:rsid w:val="007F16C4"/>
    <w:rsid w:val="008D3C7A"/>
    <w:rsid w:val="008E6910"/>
    <w:rsid w:val="0092327F"/>
    <w:rsid w:val="00934850"/>
    <w:rsid w:val="00951F87"/>
    <w:rsid w:val="009B3E50"/>
    <w:rsid w:val="00A03F1B"/>
    <w:rsid w:val="00A12687"/>
    <w:rsid w:val="00AD1844"/>
    <w:rsid w:val="00B00776"/>
    <w:rsid w:val="00B00F3E"/>
    <w:rsid w:val="00B23AD4"/>
    <w:rsid w:val="00C35E24"/>
    <w:rsid w:val="00C61231"/>
    <w:rsid w:val="00CD08B7"/>
    <w:rsid w:val="00D26848"/>
    <w:rsid w:val="00F01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A13F4"/>
  <w15:chartTrackingRefBased/>
  <w15:docId w15:val="{2E3DE96E-D59C-EC4B-B794-4C9B1C7C5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37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6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7568FD-5E30-6443-81D0-E6975E8D5D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lin</dc:creator>
  <cp:keywords/>
  <dc:description/>
  <cp:lastModifiedBy>Yang Yanlin</cp:lastModifiedBy>
  <cp:revision>8</cp:revision>
  <dcterms:created xsi:type="dcterms:W3CDTF">2025-05-22T12:52:00Z</dcterms:created>
  <dcterms:modified xsi:type="dcterms:W3CDTF">2025-06-10T08:23:00Z</dcterms:modified>
</cp:coreProperties>
</file>